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DD2" w:rsidRDefault="00295DD2" w:rsidP="00295DD2">
      <w:pPr>
        <w:rPr>
          <w:noProof/>
        </w:rPr>
      </w:pPr>
      <w:r>
        <w:rPr>
          <w:noProof/>
        </w:rPr>
        <w:t xml:space="preserve">Table S1: </w:t>
      </w:r>
      <w:r w:rsidRPr="00295DD2">
        <w:rPr>
          <w:noProof/>
        </w:rPr>
        <w:t>Identification of LAB strains by MALDI-TOF and 16S Sequencing</w:t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1240"/>
        <w:gridCol w:w="3155"/>
        <w:gridCol w:w="865"/>
        <w:gridCol w:w="4780"/>
        <w:gridCol w:w="1240"/>
        <w:gridCol w:w="1240"/>
      </w:tblGrid>
      <w:tr w:rsidR="00295DD2" w:rsidRPr="00796B75" w:rsidTr="0021587A">
        <w:trPr>
          <w:trHeight w:val="300"/>
        </w:trPr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D2" w:rsidRPr="00796B75" w:rsidRDefault="00295DD2" w:rsidP="00295D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bCs/>
                <w:sz w:val="20"/>
                <w:szCs w:val="20"/>
              </w:rPr>
              <w:t>strain</w:t>
            </w:r>
          </w:p>
        </w:tc>
        <w:tc>
          <w:tcPr>
            <w:tcW w:w="31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D2" w:rsidRPr="00796B75" w:rsidRDefault="00295DD2" w:rsidP="00295D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bCs/>
                <w:sz w:val="20"/>
                <w:szCs w:val="20"/>
              </w:rPr>
              <w:t>Identification MALDI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D2" w:rsidRPr="00796B75" w:rsidRDefault="00295DD2" w:rsidP="00295D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bCs/>
                <w:sz w:val="20"/>
                <w:szCs w:val="20"/>
              </w:rPr>
              <w:t>Score value</w:t>
            </w:r>
          </w:p>
        </w:tc>
        <w:tc>
          <w:tcPr>
            <w:tcW w:w="47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D2" w:rsidRPr="00796B75" w:rsidRDefault="00295DD2" w:rsidP="00295D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bCs/>
                <w:sz w:val="20"/>
                <w:szCs w:val="20"/>
              </w:rPr>
              <w:t>16S Sequencing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D2" w:rsidRPr="00796B75" w:rsidRDefault="00295DD2" w:rsidP="00295D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796B75">
              <w:rPr>
                <w:rFonts w:ascii="Arial" w:eastAsia="Times New Roman" w:hAnsi="Arial" w:cs="Arial"/>
                <w:bCs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D2" w:rsidRPr="00796B75" w:rsidRDefault="00295DD2" w:rsidP="00295D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</w:p>
        </w:tc>
      </w:tr>
      <w:tr w:rsidR="00295DD2" w:rsidRPr="00796B75" w:rsidTr="0021587A">
        <w:trPr>
          <w:trHeight w:val="288"/>
        </w:trPr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96B75">
              <w:rPr>
                <w:rFonts w:ascii="Calibri" w:eastAsia="Times New Roman" w:hAnsi="Calibri" w:cs="Calibri"/>
                <w:bCs/>
                <w:color w:val="000000"/>
              </w:rPr>
              <w:t>L758</w:t>
            </w:r>
          </w:p>
        </w:tc>
        <w:tc>
          <w:tcPr>
            <w:tcW w:w="3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argentorat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99.02</w:t>
            </w:r>
          </w:p>
        </w:tc>
      </w:tr>
      <w:tr w:rsidR="00295DD2" w:rsidRPr="00796B75" w:rsidTr="0021587A">
        <w:trPr>
          <w:trHeight w:val="288"/>
        </w:trPr>
        <w:tc>
          <w:tcPr>
            <w:tcW w:w="12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96B75">
              <w:rPr>
                <w:rFonts w:ascii="Calibri" w:eastAsia="Times New Roman" w:hAnsi="Calibri" w:cs="Calibri"/>
                <w:bCs/>
                <w:color w:val="000000"/>
              </w:rPr>
              <w:t>L628</w:t>
            </w:r>
          </w:p>
        </w:tc>
        <w:tc>
          <w:tcPr>
            <w:tcW w:w="3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47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entos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argentoraten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99.82</w:t>
            </w:r>
          </w:p>
        </w:tc>
      </w:tr>
      <w:tr w:rsidR="00295DD2" w:rsidRPr="00796B75" w:rsidTr="0021587A">
        <w:trPr>
          <w:trHeight w:val="288"/>
        </w:trPr>
        <w:tc>
          <w:tcPr>
            <w:tcW w:w="12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96B75">
              <w:rPr>
                <w:rFonts w:ascii="Calibri" w:eastAsia="Times New Roman" w:hAnsi="Calibri" w:cs="Calibri"/>
                <w:bCs/>
                <w:color w:val="000000"/>
              </w:rPr>
              <w:t>L1264</w:t>
            </w:r>
          </w:p>
        </w:tc>
        <w:tc>
          <w:tcPr>
            <w:tcW w:w="3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rhamnosus</w:t>
            </w:r>
            <w:proofErr w:type="spellEnd"/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47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case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rhamnos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99.34</w:t>
            </w:r>
          </w:p>
        </w:tc>
      </w:tr>
      <w:tr w:rsidR="00295DD2" w:rsidRPr="00796B75" w:rsidTr="0021587A">
        <w:trPr>
          <w:trHeight w:val="288"/>
        </w:trPr>
        <w:tc>
          <w:tcPr>
            <w:tcW w:w="12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96B75">
              <w:rPr>
                <w:rFonts w:ascii="Calibri" w:eastAsia="Times New Roman" w:hAnsi="Calibri" w:cs="Calibri"/>
                <w:bCs/>
                <w:color w:val="000000"/>
              </w:rPr>
              <w:t>L762</w:t>
            </w:r>
          </w:p>
        </w:tc>
        <w:tc>
          <w:tcPr>
            <w:tcW w:w="3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47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entos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argentoraten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295DD2" w:rsidRPr="00796B75" w:rsidTr="0021587A">
        <w:trPr>
          <w:trHeight w:val="288"/>
        </w:trPr>
        <w:tc>
          <w:tcPr>
            <w:tcW w:w="12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96B75">
              <w:rPr>
                <w:rFonts w:ascii="Calibri" w:eastAsia="Times New Roman" w:hAnsi="Calibri" w:cs="Calibri"/>
                <w:bCs/>
                <w:color w:val="000000"/>
              </w:rPr>
              <w:t>L879</w:t>
            </w:r>
          </w:p>
        </w:tc>
        <w:tc>
          <w:tcPr>
            <w:tcW w:w="3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47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entos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/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argentoraten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99.86</w:t>
            </w:r>
          </w:p>
        </w:tc>
      </w:tr>
      <w:tr w:rsidR="00295DD2" w:rsidRPr="00796B75" w:rsidTr="0021587A">
        <w:trPr>
          <w:trHeight w:val="300"/>
        </w:trPr>
        <w:tc>
          <w:tcPr>
            <w:tcW w:w="12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96B75">
              <w:rPr>
                <w:rFonts w:ascii="Calibri" w:eastAsia="Times New Roman" w:hAnsi="Calibri" w:cs="Calibri"/>
                <w:bCs/>
                <w:color w:val="000000"/>
              </w:rPr>
              <w:t>L1276</w:t>
            </w:r>
          </w:p>
        </w:tc>
        <w:tc>
          <w:tcPr>
            <w:tcW w:w="3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575343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</w:t>
            </w:r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bacillus</w:t>
            </w:r>
            <w:proofErr w:type="spellEnd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295DD2"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86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47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DD2" w:rsidRPr="00944433" w:rsidRDefault="00295DD2" w:rsidP="0057534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</w:t>
            </w:r>
            <w:bookmarkStart w:id="0" w:name="_GoBack"/>
            <w:bookmarkEnd w:id="0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antaru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16S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95DD2" w:rsidRPr="00796B75" w:rsidRDefault="00295DD2" w:rsidP="00215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99.54</w:t>
            </w:r>
          </w:p>
        </w:tc>
      </w:tr>
    </w:tbl>
    <w:p w:rsidR="00295DD2" w:rsidRDefault="00295DD2" w:rsidP="00567C7E">
      <w:pPr>
        <w:rPr>
          <w:noProof/>
        </w:rPr>
      </w:pPr>
    </w:p>
    <w:p w:rsidR="00567C7E" w:rsidRDefault="00567C7E" w:rsidP="00567C7E">
      <w:pPr>
        <w:rPr>
          <w:noProof/>
        </w:rPr>
      </w:pPr>
      <w:r>
        <w:rPr>
          <w:noProof/>
        </w:rPr>
        <w:t>Table S2: Validation data for the sugar analysis (HPAEC-PAD)</w:t>
      </w:r>
    </w:p>
    <w:tbl>
      <w:tblPr>
        <w:tblW w:w="11920" w:type="dxa"/>
        <w:tblLook w:val="04A0" w:firstRow="1" w:lastRow="0" w:firstColumn="1" w:lastColumn="0" w:noHBand="0" w:noVBand="1"/>
      </w:tblPr>
      <w:tblGrid>
        <w:gridCol w:w="2000"/>
        <w:gridCol w:w="1240"/>
        <w:gridCol w:w="1240"/>
        <w:gridCol w:w="1240"/>
        <w:gridCol w:w="1240"/>
        <w:gridCol w:w="1240"/>
        <w:gridCol w:w="1240"/>
        <w:gridCol w:w="1250"/>
        <w:gridCol w:w="1240"/>
      </w:tblGrid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5DD2">
              <w:rPr>
                <w:rFonts w:ascii="Calibri" w:eastAsia="Times New Roman" w:hAnsi="Calibri" w:cs="Calibri"/>
                <w:color w:val="000000"/>
              </w:rPr>
              <w:t>erythrit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xylit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sorbit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mannit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arabin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mann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inear range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4–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3.5–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3–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3–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3–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63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5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ecovery (lupi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6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5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7.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3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7.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7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4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2.8%</w:t>
            </w:r>
          </w:p>
        </w:tc>
      </w:tr>
      <w:tr w:rsidR="00295DD2" w:rsidRPr="00295DD2" w:rsidTr="00295DD2">
        <w:trPr>
          <w:trHeight w:val="324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ecovery (faba bea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1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2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3.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7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1.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8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N/A</w:t>
            </w:r>
            <w:r w:rsidRPr="00295DD2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5.7%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D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Q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xyl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fruct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ib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5DD2">
              <w:rPr>
                <w:rFonts w:ascii="Calibri" w:eastAsia="Times New Roman" w:hAnsi="Calibri" w:cs="Calibri"/>
                <w:color w:val="000000"/>
              </w:rPr>
              <w:t>saccharo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5DD2">
              <w:rPr>
                <w:rFonts w:ascii="Calibri" w:eastAsia="Times New Roman" w:hAnsi="Calibri" w:cs="Calibri"/>
                <w:color w:val="000000"/>
              </w:rPr>
              <w:t>maltulo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malt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5DD2">
              <w:rPr>
                <w:rFonts w:ascii="Calibri" w:eastAsia="Times New Roman" w:hAnsi="Calibri" w:cs="Calibri"/>
                <w:color w:val="000000"/>
              </w:rPr>
              <w:t>maltotrio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inear range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6–2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56–25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54–2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ecovery (lupi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7.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3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6.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7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14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6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83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ecovery (faba bea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5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0.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2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4.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15.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1.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1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D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Q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324"/>
        </w:trPr>
        <w:tc>
          <w:tcPr>
            <w:tcW w:w="9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r w:rsidRPr="00295DD2">
              <w:rPr>
                <w:rFonts w:ascii="Calibri" w:eastAsia="Times New Roman" w:hAnsi="Calibri" w:cs="Calibri"/>
                <w:color w:val="000000"/>
              </w:rPr>
              <w:t>As no mannose peak was found in the faba bean samples, no recovery analysis was perform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67C7E" w:rsidRDefault="00567C7E" w:rsidP="00567C7E">
      <w:pPr>
        <w:rPr>
          <w:noProof/>
        </w:rPr>
      </w:pPr>
      <w:r>
        <w:rPr>
          <w:noProof/>
        </w:rPr>
        <w:lastRenderedPageBreak/>
        <w:t>Table S3: Validation data for the organic acid analysis (HPLC-UV)</w:t>
      </w:r>
    </w:p>
    <w:tbl>
      <w:tblPr>
        <w:tblW w:w="4420" w:type="dxa"/>
        <w:tblLook w:val="04A0" w:firstRow="1" w:lastRow="0" w:firstColumn="1" w:lastColumn="0" w:noHBand="0" w:noVBand="1"/>
      </w:tblPr>
      <w:tblGrid>
        <w:gridCol w:w="1940"/>
        <w:gridCol w:w="1240"/>
        <w:gridCol w:w="1240"/>
      </w:tblGrid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actic ac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acetic acid</w:t>
            </w:r>
          </w:p>
        </w:tc>
      </w:tr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inear range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2.25–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4–800</w:t>
            </w:r>
          </w:p>
        </w:tc>
      </w:tr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73</w:t>
            </w:r>
          </w:p>
        </w:tc>
      </w:tr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ecovery (lupi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ecovery (faba bea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10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</w:tr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D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295DD2" w:rsidRPr="00295DD2" w:rsidTr="00295DD2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Q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</w:tbl>
    <w:p w:rsidR="00295DD2" w:rsidRDefault="00295DD2" w:rsidP="00567C7E">
      <w:pPr>
        <w:rPr>
          <w:noProof/>
        </w:rPr>
      </w:pPr>
    </w:p>
    <w:p w:rsidR="00567C7E" w:rsidRDefault="00567C7E" w:rsidP="00567C7E">
      <w:pPr>
        <w:rPr>
          <w:noProof/>
        </w:rPr>
      </w:pPr>
      <w:r>
        <w:rPr>
          <w:noProof/>
        </w:rPr>
        <w:t>Table S4: Validation data for the amino acid analysis (LC-MS)</w:t>
      </w:r>
    </w:p>
    <w:tbl>
      <w:tblPr>
        <w:tblW w:w="12202" w:type="dxa"/>
        <w:tblLook w:val="04A0" w:firstRow="1" w:lastRow="0" w:firstColumn="1" w:lastColumn="0" w:noHBand="0" w:noVBand="1"/>
      </w:tblPr>
      <w:tblGrid>
        <w:gridCol w:w="2000"/>
        <w:gridCol w:w="1240"/>
        <w:gridCol w:w="1240"/>
        <w:gridCol w:w="1240"/>
        <w:gridCol w:w="1240"/>
        <w:gridCol w:w="1617"/>
        <w:gridCol w:w="1517"/>
        <w:gridCol w:w="1362"/>
        <w:gridCol w:w="1240"/>
      </w:tblGrid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agi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sä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eucin</w:t>
            </w:r>
            <w:proofErr w:type="spellEnd"/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inear range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35–1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93–9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436–2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80–14.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97–14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00–1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161–8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75–13.8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54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D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Q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2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62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aginsäure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alan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</w:t>
            </w:r>
            <w:proofErr w:type="spellEnd"/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inear range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14–1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46–1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410–2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72–18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24–16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75–1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52–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335–16.8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23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D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4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50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Q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4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167</w:t>
            </w: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inear range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91–1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45–1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296–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R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D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DD2" w:rsidRPr="00295DD2" w:rsidTr="00295DD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LOQ [mg/L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D2">
              <w:rPr>
                <w:rFonts w:ascii="Calibri" w:eastAsia="Times New Roman" w:hAnsi="Calibri" w:cs="Calibri"/>
                <w:color w:val="000000"/>
              </w:rPr>
              <w:t>0.0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295DD2" w:rsidRDefault="00295DD2" w:rsidP="0029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95DD2" w:rsidRDefault="00295DD2" w:rsidP="00567C7E">
      <w:pPr>
        <w:rPr>
          <w:noProof/>
        </w:rPr>
      </w:pPr>
    </w:p>
    <w:p w:rsidR="00B25C2B" w:rsidRDefault="00B44675">
      <w:pPr>
        <w:rPr>
          <w:noProof/>
        </w:rPr>
      </w:pPr>
      <w:r>
        <w:rPr>
          <w:noProof/>
        </w:rPr>
        <w:lastRenderedPageBreak/>
        <w:t>Table S</w:t>
      </w:r>
      <w:r w:rsidR="00567C7E">
        <w:rPr>
          <w:noProof/>
        </w:rPr>
        <w:t>5</w:t>
      </w:r>
      <w:r>
        <w:rPr>
          <w:noProof/>
        </w:rPr>
        <w:t>: Validation data for the aroma analysis (GC-MS)</w:t>
      </w:r>
    </w:p>
    <w:tbl>
      <w:tblPr>
        <w:tblW w:w="12898" w:type="dxa"/>
        <w:tblLook w:val="04A0" w:firstRow="1" w:lastRow="0" w:firstColumn="1" w:lastColumn="0" w:noHBand="0" w:noVBand="1"/>
      </w:tblPr>
      <w:tblGrid>
        <w:gridCol w:w="1750"/>
        <w:gridCol w:w="1506"/>
        <w:gridCol w:w="2178"/>
        <w:gridCol w:w="627"/>
        <w:gridCol w:w="1070"/>
        <w:gridCol w:w="1081"/>
        <w:gridCol w:w="2178"/>
        <w:gridCol w:w="627"/>
        <w:gridCol w:w="1070"/>
        <w:gridCol w:w="1081"/>
      </w:tblGrid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482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lupine</w:t>
            </w:r>
          </w:p>
        </w:tc>
        <w:tc>
          <w:tcPr>
            <w:tcW w:w="4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faba bean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aroma compoun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quantifier ions (m/z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Calibration Function [-]</w:t>
            </w:r>
            <w:r w:rsidRPr="00514372">
              <w:rPr>
                <w:rFonts w:eastAsia="Times New Roman" w:cstheme="minorHAnsi"/>
                <w:b/>
                <w:bCs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R²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LOD [µg/L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LOQ [µg/L]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Calibration Function [-]</w:t>
            </w:r>
            <w:r w:rsidRPr="00514372">
              <w:rPr>
                <w:rFonts w:eastAsia="Times New Roman" w:cstheme="minorHAnsi"/>
                <w:b/>
                <w:bCs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R²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LOD [µg/L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514372">
              <w:rPr>
                <w:rFonts w:eastAsia="Times New Roman" w:cstheme="minorHAnsi"/>
                <w:b/>
                <w:bCs/>
                <w:sz w:val="18"/>
                <w:szCs w:val="16"/>
              </w:rPr>
              <w:t>LOQ [µg/L]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dimethyl sulfide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6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1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4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7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1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492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 xml:space="preserve">3-methyl 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butanal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1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8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30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1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472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 xml:space="preserve">2-methyl 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butanal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548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73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80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dimethyl disulfide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28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43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0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hexana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407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71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62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methional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6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3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0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6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3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185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benzaldehyde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073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323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0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 xml:space="preserve">dimethyl 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trisulfide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482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790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ethylhexanoate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2.180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2.373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3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phenylacetaldehyde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193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07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101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nonana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6.240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9.847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8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(</w:t>
            </w:r>
            <w:r w:rsidRPr="00514372">
              <w:rPr>
                <w:rFonts w:eastAsia="Times New Roman" w:cstheme="minorHAnsi"/>
                <w:i/>
                <w:iCs/>
                <w:sz w:val="18"/>
                <w:szCs w:val="16"/>
              </w:rPr>
              <w:t>E</w:t>
            </w:r>
            <w:r w:rsidRPr="00514372">
              <w:rPr>
                <w:rFonts w:eastAsia="Times New Roman" w:cstheme="minorHAnsi"/>
                <w:sz w:val="18"/>
                <w:szCs w:val="16"/>
              </w:rPr>
              <w:t>)-2-nonena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2.520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3.615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3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(</w:t>
            </w:r>
            <w:r w:rsidRPr="00514372">
              <w:rPr>
                <w:rFonts w:eastAsia="Times New Roman" w:cstheme="minorHAnsi"/>
                <w:i/>
                <w:iCs/>
                <w:sz w:val="18"/>
                <w:szCs w:val="16"/>
              </w:rPr>
              <w:t>E,E</w:t>
            </w:r>
            <w:r w:rsidRPr="00514372">
              <w:rPr>
                <w:rFonts w:eastAsia="Times New Roman" w:cstheme="minorHAnsi"/>
                <w:sz w:val="18"/>
                <w:szCs w:val="16"/>
              </w:rPr>
              <w:t>)-2,4-nonadiena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0.960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7.450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7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gamma-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nonalactone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8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71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275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53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beta-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damascenone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4.100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4.411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4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3-methyl butano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0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5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7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0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3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151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2-methyl butano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0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.4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4.8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0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6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2.224</w:t>
            </w:r>
          </w:p>
        </w:tc>
      </w:tr>
      <w:tr w:rsidR="00295DD2" w:rsidRPr="00514372" w:rsidTr="00295DD2">
        <w:trPr>
          <w:trHeight w:val="288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1-hexano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13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1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03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9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</w:rPr>
              <w:t>0.067</w:t>
            </w:r>
          </w:p>
        </w:tc>
      </w:tr>
      <w:tr w:rsidR="00295DD2" w:rsidRPr="00514372" w:rsidTr="00295DD2">
        <w:trPr>
          <w:trHeight w:val="204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6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</w:tr>
      <w:tr w:rsidR="00295DD2" w:rsidRPr="00514372" w:rsidTr="00295DD2">
        <w:trPr>
          <w:trHeight w:val="288"/>
        </w:trPr>
        <w:tc>
          <w:tcPr>
            <w:tcW w:w="128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DD2" w:rsidRPr="00514372" w:rsidRDefault="00295DD2" w:rsidP="00295DD2">
            <w:pPr>
              <w:spacing w:after="0" w:line="240" w:lineRule="auto"/>
              <w:rPr>
                <w:rFonts w:eastAsia="Times New Roman" w:cstheme="minorHAnsi"/>
                <w:sz w:val="18"/>
                <w:szCs w:val="16"/>
              </w:rPr>
            </w:pPr>
            <w:r w:rsidRPr="00514372">
              <w:rPr>
                <w:rFonts w:eastAsia="Times New Roman" w:cstheme="minorHAnsi"/>
                <w:sz w:val="18"/>
                <w:szCs w:val="16"/>
                <w:vertAlign w:val="superscript"/>
              </w:rPr>
              <w:t>1</w:t>
            </w:r>
            <w:r w:rsidRPr="00514372">
              <w:rPr>
                <w:rFonts w:eastAsia="Times New Roman" w:cstheme="minorHAnsi"/>
                <w:sz w:val="18"/>
                <w:szCs w:val="16"/>
              </w:rPr>
              <w:t>The calibration function is the slope of the calibration curve with the concentration ratio c(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analyte</w:t>
            </w:r>
            <w:proofErr w:type="spellEnd"/>
            <w:r w:rsidRPr="00514372">
              <w:rPr>
                <w:rFonts w:eastAsia="Times New Roman" w:cstheme="minorHAnsi"/>
                <w:sz w:val="18"/>
                <w:szCs w:val="16"/>
              </w:rPr>
              <w:t>)/c(internal standard) on the abscissa and the area ratio A(</w:t>
            </w:r>
            <w:proofErr w:type="spellStart"/>
            <w:r w:rsidRPr="00514372">
              <w:rPr>
                <w:rFonts w:eastAsia="Times New Roman" w:cstheme="minorHAnsi"/>
                <w:sz w:val="18"/>
                <w:szCs w:val="16"/>
              </w:rPr>
              <w:t>analyte</w:t>
            </w:r>
            <w:proofErr w:type="spellEnd"/>
            <w:r w:rsidRPr="00514372">
              <w:rPr>
                <w:rFonts w:eastAsia="Times New Roman" w:cstheme="minorHAnsi"/>
                <w:sz w:val="18"/>
                <w:szCs w:val="16"/>
              </w:rPr>
              <w:t>)/A(internal standard) on the ordinate</w:t>
            </w:r>
          </w:p>
        </w:tc>
      </w:tr>
    </w:tbl>
    <w:p w:rsidR="00295DD2" w:rsidRDefault="00295DD2">
      <w:pPr>
        <w:rPr>
          <w:noProof/>
        </w:rPr>
      </w:pPr>
    </w:p>
    <w:p w:rsidR="00567C7E" w:rsidRDefault="00567C7E"/>
    <w:p w:rsidR="00FE3EC5" w:rsidRDefault="00FE3EC5"/>
    <w:p w:rsidR="00FE3EC5" w:rsidRDefault="00FE3EC5"/>
    <w:p w:rsidR="00FE3EC5" w:rsidRDefault="00FE3EC5"/>
    <w:p w:rsidR="00FE3EC5" w:rsidRDefault="00FE3EC5"/>
    <w:p w:rsidR="00796B75" w:rsidRDefault="00796B75">
      <w:pPr>
        <w:rPr>
          <w:noProof/>
        </w:rPr>
      </w:pPr>
      <w:r>
        <w:rPr>
          <w:noProof/>
        </w:rPr>
        <w:lastRenderedPageBreak/>
        <w:t xml:space="preserve">Table S6: </w:t>
      </w:r>
      <w:r w:rsidRPr="00295DD2">
        <w:rPr>
          <w:noProof/>
        </w:rPr>
        <w:t xml:space="preserve">Identification of LAB strains by MALDI-TOF </w:t>
      </w:r>
      <w:r w:rsidR="00FE3EC5">
        <w:rPr>
          <w:noProof/>
        </w:rPr>
        <w:t>in the bioreactor experiments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240"/>
        <w:gridCol w:w="1240"/>
        <w:gridCol w:w="3190"/>
        <w:gridCol w:w="739"/>
      </w:tblGrid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ication MALD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 value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628 -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upin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628 -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upin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628 -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upin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628 -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upine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879 - 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faba bea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879 -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faba bea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879 -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faba bea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</w:tr>
      <w:tr w:rsidR="00796B75" w:rsidRPr="00796B75" w:rsidTr="00D277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L879 -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faba bea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944433" w:rsidRDefault="00796B75" w:rsidP="00796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Lactiplantibacillus</w:t>
            </w:r>
            <w:proofErr w:type="spellEnd"/>
            <w:r w:rsidRPr="0094443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44433">
              <w:rPr>
                <w:rFonts w:ascii="Calibri" w:eastAsia="Times New Roman" w:hAnsi="Calibri" w:cs="Calibri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B75" w:rsidRPr="00796B75" w:rsidRDefault="00796B75" w:rsidP="00796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B75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</w:tr>
    </w:tbl>
    <w:p w:rsidR="00796B75" w:rsidRDefault="00796B75"/>
    <w:sectPr w:rsidR="00796B75" w:rsidSect="00295DD2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75"/>
    <w:rsid w:val="0021587A"/>
    <w:rsid w:val="00295DD2"/>
    <w:rsid w:val="00514372"/>
    <w:rsid w:val="00567C7E"/>
    <w:rsid w:val="00575343"/>
    <w:rsid w:val="00586F94"/>
    <w:rsid w:val="00796B75"/>
    <w:rsid w:val="008B4C32"/>
    <w:rsid w:val="00944433"/>
    <w:rsid w:val="00B25C2B"/>
    <w:rsid w:val="00B3092C"/>
    <w:rsid w:val="00B44675"/>
    <w:rsid w:val="00B74F6A"/>
    <w:rsid w:val="00C2447E"/>
    <w:rsid w:val="00C810A2"/>
    <w:rsid w:val="00D27794"/>
    <w:rsid w:val="00D83E8D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0177"/>
  <w15:chartTrackingRefBased/>
  <w15:docId w15:val="{C952FCE0-F406-4188-AB1E-3EF01F9C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Stefan</dc:creator>
  <cp:keywords/>
  <dc:description/>
  <cp:lastModifiedBy>Ritter, Stefan</cp:lastModifiedBy>
  <cp:revision>13</cp:revision>
  <dcterms:created xsi:type="dcterms:W3CDTF">2024-05-15T13:15:00Z</dcterms:created>
  <dcterms:modified xsi:type="dcterms:W3CDTF">2024-05-15T13:45:00Z</dcterms:modified>
</cp:coreProperties>
</file>